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567D4" w14:textId="7164CC1B" w:rsidR="00197DD0" w:rsidRPr="00197DD0" w:rsidRDefault="00197DD0" w:rsidP="00197DD0">
      <w:proofErr w:type="spellStart"/>
      <w:r>
        <w:t>PharmacoEconomics</w:t>
      </w:r>
      <w:proofErr w:type="spellEnd"/>
      <w:r>
        <w:t xml:space="preserve">. </w:t>
      </w:r>
      <w:r w:rsidRPr="00197DD0">
        <w:t xml:space="preserve">Accounting for Capacity Constraints in Economic Evaluations of Precision Medicine: </w:t>
      </w:r>
      <w:proofErr w:type="gramStart"/>
      <w:r w:rsidRPr="00197DD0">
        <w:t>a</w:t>
      </w:r>
      <w:proofErr w:type="gramEnd"/>
      <w:r w:rsidRPr="00197DD0">
        <w:t xml:space="preserve"> Systematic Review</w:t>
      </w:r>
      <w:r>
        <w:t>. Stuart J Wright, William Newman, Katherine Payne</w:t>
      </w:r>
    </w:p>
    <w:p w14:paraId="1945052B" w14:textId="5155C542" w:rsidR="00197DD0" w:rsidRDefault="00197DD0"/>
    <w:p w14:paraId="530E0498" w14:textId="39C7FC61" w:rsidR="00197DD0" w:rsidRDefault="00197DD0">
      <w:r w:rsidRPr="00197DD0">
        <w:t>Correspondence to Stuart J Wright, Manchester Centre for Health Economics, Division of Population Health, Health Services Research &amp; Primary Care, The University of Manchester, Oxford Road, Manchester, M13 9PL, stuart.wright-2@manchester.ac.uk, 01613067970</w:t>
      </w:r>
    </w:p>
    <w:p w14:paraId="4829F1ED" w14:textId="0C32DF07" w:rsidR="00197DD0" w:rsidRDefault="00197DD0"/>
    <w:p w14:paraId="7C966EB1" w14:textId="77777777" w:rsidR="00197DD0" w:rsidRDefault="00197DD0" w:rsidP="00197DD0">
      <w:r>
        <w:t>Supplementary Appendix 1: Systematic Review Search Strategies</w:t>
      </w:r>
    </w:p>
    <w:p w14:paraId="16A2BF6D" w14:textId="77777777" w:rsidR="00197DD0" w:rsidRDefault="00197DD0">
      <w:bookmarkStart w:id="0" w:name="_GoBack"/>
      <w:bookmarkEnd w:id="0"/>
    </w:p>
    <w:p w14:paraId="26913808" w14:textId="77777777" w:rsidR="00197DD0" w:rsidRDefault="00197DD0"/>
    <w:tbl>
      <w:tblPr>
        <w:tblStyle w:val="TableGrid"/>
        <w:tblpPr w:leftFromText="180" w:rightFromText="180" w:vertAnchor="page" w:horzAnchor="margin" w:tblpY="443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97DD0" w:rsidRPr="00197DD0" w14:paraId="49F67E94" w14:textId="77777777" w:rsidTr="00197DD0">
        <w:tc>
          <w:tcPr>
            <w:tcW w:w="4508" w:type="dxa"/>
          </w:tcPr>
          <w:p w14:paraId="7F173B58" w14:textId="77777777" w:rsidR="00197DD0" w:rsidRPr="00197DD0" w:rsidRDefault="00197DD0" w:rsidP="00197DD0">
            <w:r w:rsidRPr="00197DD0">
              <w:t>MEDLINE</w:t>
            </w:r>
          </w:p>
        </w:tc>
        <w:tc>
          <w:tcPr>
            <w:tcW w:w="4508" w:type="dxa"/>
          </w:tcPr>
          <w:p w14:paraId="394C94D5" w14:textId="77777777" w:rsidR="00197DD0" w:rsidRPr="00197DD0" w:rsidRDefault="00197DD0" w:rsidP="00197DD0">
            <w:r w:rsidRPr="00197DD0">
              <w:t>EMBASE</w:t>
            </w:r>
          </w:p>
        </w:tc>
      </w:tr>
      <w:tr w:rsidR="00197DD0" w:rsidRPr="00197DD0" w14:paraId="6144C339" w14:textId="77777777" w:rsidTr="00197DD0">
        <w:tc>
          <w:tcPr>
            <w:tcW w:w="4508" w:type="dxa"/>
          </w:tcPr>
          <w:p w14:paraId="1062CD62" w14:textId="77777777" w:rsidR="00197DD0" w:rsidRPr="00197DD0" w:rsidRDefault="00197DD0" w:rsidP="00197DD0">
            <w:r w:rsidRPr="00197DD0">
              <w:t>CRD MEDLINE Review Terms</w:t>
            </w:r>
          </w:p>
          <w:p w14:paraId="396DE55E" w14:textId="77777777" w:rsidR="00197DD0" w:rsidRPr="00197DD0" w:rsidRDefault="00197DD0" w:rsidP="00197DD0">
            <w:r w:rsidRPr="00197DD0">
              <w:t xml:space="preserve">1. </w:t>
            </w:r>
            <w:proofErr w:type="spellStart"/>
            <w:proofErr w:type="gramStart"/>
            <w:r w:rsidRPr="00197DD0">
              <w:t>review.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</w:p>
          <w:p w14:paraId="48052CE7" w14:textId="77777777" w:rsidR="00197DD0" w:rsidRPr="00197DD0" w:rsidRDefault="00197DD0" w:rsidP="00197DD0">
            <w:r w:rsidRPr="00197DD0">
              <w:t>2. review.pt</w:t>
            </w:r>
          </w:p>
          <w:p w14:paraId="09986706" w14:textId="77777777" w:rsidR="00197DD0" w:rsidRPr="00197DD0" w:rsidRDefault="00197DD0" w:rsidP="00197DD0">
            <w:r w:rsidRPr="00197DD0">
              <w:t>3. meta-</w:t>
            </w:r>
            <w:proofErr w:type="spellStart"/>
            <w:proofErr w:type="gramStart"/>
            <w:r w:rsidRPr="00197DD0">
              <w:t>analysis.ab</w:t>
            </w:r>
            <w:proofErr w:type="spellEnd"/>
            <w:proofErr w:type="gramEnd"/>
          </w:p>
          <w:p w14:paraId="36B50122" w14:textId="77777777" w:rsidR="00197DD0" w:rsidRPr="00197DD0" w:rsidRDefault="00197DD0" w:rsidP="00197DD0">
            <w:r w:rsidRPr="00197DD0">
              <w:t>4. meta-analysis.pt</w:t>
            </w:r>
          </w:p>
          <w:p w14:paraId="58F958C8" w14:textId="77777777" w:rsidR="00197DD0" w:rsidRPr="00197DD0" w:rsidRDefault="00197DD0" w:rsidP="00197DD0">
            <w:r w:rsidRPr="00197DD0">
              <w:t>5. meta-</w:t>
            </w:r>
            <w:proofErr w:type="spellStart"/>
            <w:proofErr w:type="gramStart"/>
            <w:r w:rsidRPr="00197DD0">
              <w:t>analysis.ti</w:t>
            </w:r>
            <w:proofErr w:type="spellEnd"/>
            <w:proofErr w:type="gramEnd"/>
          </w:p>
          <w:p w14:paraId="70CFCBEB" w14:textId="77777777" w:rsidR="00197DD0" w:rsidRPr="00197DD0" w:rsidRDefault="00197DD0" w:rsidP="00197DD0">
            <w:r w:rsidRPr="00197DD0">
              <w:t>6. or/1-5</w:t>
            </w:r>
          </w:p>
          <w:p w14:paraId="6ECED959" w14:textId="77777777" w:rsidR="00197DD0" w:rsidRPr="00197DD0" w:rsidRDefault="00197DD0" w:rsidP="00197DD0">
            <w:r w:rsidRPr="00197DD0">
              <w:t>7. letter.pt</w:t>
            </w:r>
          </w:p>
          <w:p w14:paraId="10752997" w14:textId="77777777" w:rsidR="00197DD0" w:rsidRPr="00197DD0" w:rsidRDefault="00197DD0" w:rsidP="00197DD0">
            <w:r w:rsidRPr="00197DD0">
              <w:t>8. comment.pt</w:t>
            </w:r>
          </w:p>
          <w:p w14:paraId="79C93BE0" w14:textId="77777777" w:rsidR="00197DD0" w:rsidRPr="00197DD0" w:rsidRDefault="00197DD0" w:rsidP="00197DD0">
            <w:r w:rsidRPr="00197DD0">
              <w:t>9.editorial.pt</w:t>
            </w:r>
          </w:p>
          <w:p w14:paraId="380AFF28" w14:textId="77777777" w:rsidR="00197DD0" w:rsidRPr="00197DD0" w:rsidRDefault="00197DD0" w:rsidP="00197DD0">
            <w:r w:rsidRPr="00197DD0">
              <w:t>10. or/7-9</w:t>
            </w:r>
          </w:p>
          <w:p w14:paraId="18EB61E6" w14:textId="77777777" w:rsidR="00197DD0" w:rsidRPr="00197DD0" w:rsidRDefault="00197DD0" w:rsidP="00197DD0">
            <w:r w:rsidRPr="00197DD0">
              <w:t>11. 6 not 10</w:t>
            </w:r>
          </w:p>
          <w:p w14:paraId="19176928" w14:textId="77777777" w:rsidR="00197DD0" w:rsidRPr="00197DD0" w:rsidRDefault="00197DD0" w:rsidP="00197DD0">
            <w:pPr>
              <w:rPr>
                <w:b/>
              </w:rPr>
            </w:pPr>
            <w:r w:rsidRPr="00197DD0">
              <w:tab/>
            </w:r>
          </w:p>
          <w:p w14:paraId="3229EAA4" w14:textId="77777777" w:rsidR="00197DD0" w:rsidRPr="00197DD0" w:rsidRDefault="00197DD0" w:rsidP="00197DD0">
            <w:r w:rsidRPr="00197DD0">
              <w:t>EED Economic Terms</w:t>
            </w:r>
          </w:p>
          <w:p w14:paraId="0D1B5785" w14:textId="77777777" w:rsidR="00197DD0" w:rsidRPr="00197DD0" w:rsidRDefault="00197DD0" w:rsidP="00197DD0">
            <w:r w:rsidRPr="00197DD0">
              <w:t>12. economics/</w:t>
            </w:r>
            <w:r w:rsidRPr="00197DD0">
              <w:tab/>
            </w:r>
          </w:p>
          <w:p w14:paraId="6CF936CC" w14:textId="77777777" w:rsidR="00197DD0" w:rsidRPr="00197DD0" w:rsidRDefault="00197DD0" w:rsidP="00197DD0">
            <w:r w:rsidRPr="00197DD0">
              <w:t>13. exp "costs and cost analysis"/</w:t>
            </w:r>
            <w:r w:rsidRPr="00197DD0">
              <w:tab/>
            </w:r>
          </w:p>
          <w:p w14:paraId="2FB813C4" w14:textId="77777777" w:rsidR="00197DD0" w:rsidRPr="00197DD0" w:rsidRDefault="00197DD0" w:rsidP="00197DD0">
            <w:r w:rsidRPr="00197DD0">
              <w:t>14. Economics, Dental/</w:t>
            </w:r>
            <w:r w:rsidRPr="00197DD0">
              <w:tab/>
            </w:r>
          </w:p>
          <w:p w14:paraId="43DB1028" w14:textId="77777777" w:rsidR="00197DD0" w:rsidRPr="00197DD0" w:rsidRDefault="00197DD0" w:rsidP="00197DD0">
            <w:r w:rsidRPr="00197DD0">
              <w:t>15. exp economics, hospital/</w:t>
            </w:r>
            <w:r w:rsidRPr="00197DD0">
              <w:tab/>
            </w:r>
          </w:p>
          <w:p w14:paraId="4607B316" w14:textId="77777777" w:rsidR="00197DD0" w:rsidRPr="00197DD0" w:rsidRDefault="00197DD0" w:rsidP="00197DD0">
            <w:r w:rsidRPr="00197DD0">
              <w:t>16. Economics, Medical/</w:t>
            </w:r>
            <w:r w:rsidRPr="00197DD0">
              <w:tab/>
            </w:r>
          </w:p>
          <w:p w14:paraId="306E23B1" w14:textId="77777777" w:rsidR="00197DD0" w:rsidRPr="00197DD0" w:rsidRDefault="00197DD0" w:rsidP="00197DD0">
            <w:r w:rsidRPr="00197DD0">
              <w:t>17. Economics, Nursing/</w:t>
            </w:r>
            <w:r w:rsidRPr="00197DD0">
              <w:tab/>
            </w:r>
          </w:p>
          <w:p w14:paraId="0C5C08D5" w14:textId="77777777" w:rsidR="00197DD0" w:rsidRPr="00197DD0" w:rsidRDefault="00197DD0" w:rsidP="00197DD0">
            <w:r w:rsidRPr="00197DD0">
              <w:t>18. Economics, Pharmaceutical/</w:t>
            </w:r>
            <w:r w:rsidRPr="00197DD0">
              <w:tab/>
            </w:r>
          </w:p>
          <w:p w14:paraId="41CB8A74" w14:textId="77777777" w:rsidR="00197DD0" w:rsidRPr="00197DD0" w:rsidRDefault="00197DD0" w:rsidP="00197DD0">
            <w:r w:rsidRPr="00197DD0">
              <w:t>19. (economic$ or cost or costs or costly or costing or price or prices or pricing or pharmacoeconomic$</w:t>
            </w:r>
            <w:proofErr w:type="gramStart"/>
            <w:r w:rsidRPr="00197DD0">
              <w:t>)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  <w:r w:rsidRPr="00197DD0">
              <w:tab/>
            </w:r>
          </w:p>
          <w:p w14:paraId="388B4B06" w14:textId="77777777" w:rsidR="00197DD0" w:rsidRPr="00197DD0" w:rsidRDefault="00197DD0" w:rsidP="00197DD0">
            <w:r w:rsidRPr="00197DD0">
              <w:t>20. (expenditure$ not energy</w:t>
            </w:r>
            <w:proofErr w:type="gramStart"/>
            <w:r w:rsidRPr="00197DD0">
              <w:t>)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</w:p>
          <w:p w14:paraId="52C9F893" w14:textId="77777777" w:rsidR="00197DD0" w:rsidRPr="00197DD0" w:rsidRDefault="00197DD0" w:rsidP="00197DD0">
            <w:r w:rsidRPr="00197DD0">
              <w:t xml:space="preserve">21. value for </w:t>
            </w:r>
            <w:proofErr w:type="spellStart"/>
            <w:proofErr w:type="gramStart"/>
            <w:r w:rsidRPr="00197DD0">
              <w:t>money.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  <w:r w:rsidRPr="00197DD0">
              <w:tab/>
            </w:r>
          </w:p>
          <w:p w14:paraId="2951FF9D" w14:textId="77777777" w:rsidR="00197DD0" w:rsidRPr="00197DD0" w:rsidRDefault="00197DD0" w:rsidP="00197DD0">
            <w:r w:rsidRPr="00197DD0">
              <w:t>22. budget</w:t>
            </w:r>
            <w:proofErr w:type="gramStart"/>
            <w:r w:rsidRPr="00197DD0">
              <w:t>$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  <w:r w:rsidRPr="00197DD0">
              <w:tab/>
            </w:r>
          </w:p>
          <w:p w14:paraId="49C7E634" w14:textId="77777777" w:rsidR="00197DD0" w:rsidRPr="00197DD0" w:rsidRDefault="00197DD0" w:rsidP="00197DD0">
            <w:r w:rsidRPr="00197DD0">
              <w:t>23. or/12-22</w:t>
            </w:r>
            <w:r w:rsidRPr="00197DD0">
              <w:tab/>
            </w:r>
          </w:p>
          <w:p w14:paraId="14D72D43" w14:textId="77777777" w:rsidR="00197DD0" w:rsidRPr="00197DD0" w:rsidRDefault="00197DD0" w:rsidP="00197DD0">
            <w:r w:rsidRPr="00197DD0">
              <w:t xml:space="preserve">24. ((energy or oxygen)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cost</w:t>
            </w:r>
            <w:proofErr w:type="gramStart"/>
            <w:r w:rsidRPr="00197DD0">
              <w:t>)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  <w:r w:rsidRPr="00197DD0">
              <w:tab/>
            </w:r>
          </w:p>
          <w:p w14:paraId="1DF02B0C" w14:textId="77777777" w:rsidR="00197DD0" w:rsidRPr="00197DD0" w:rsidRDefault="00197DD0" w:rsidP="00197DD0">
            <w:r w:rsidRPr="00197DD0">
              <w:t xml:space="preserve">25. (metabolic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cost</w:t>
            </w:r>
            <w:proofErr w:type="gramStart"/>
            <w:r w:rsidRPr="00197DD0">
              <w:t>)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  <w:r w:rsidRPr="00197DD0">
              <w:tab/>
            </w:r>
          </w:p>
          <w:p w14:paraId="21B03EAF" w14:textId="77777777" w:rsidR="00197DD0" w:rsidRPr="00197DD0" w:rsidRDefault="00197DD0" w:rsidP="00197DD0">
            <w:r w:rsidRPr="00197DD0">
              <w:t xml:space="preserve">26. ((energy or oxygen)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expenditure</w:t>
            </w:r>
            <w:proofErr w:type="gramStart"/>
            <w:r w:rsidRPr="00197DD0">
              <w:t>)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</w:p>
          <w:p w14:paraId="01617274" w14:textId="77777777" w:rsidR="00197DD0" w:rsidRPr="00197DD0" w:rsidRDefault="00197DD0" w:rsidP="00197DD0">
            <w:r w:rsidRPr="00197DD0">
              <w:t>27. or/24-26</w:t>
            </w:r>
            <w:r w:rsidRPr="00197DD0">
              <w:tab/>
            </w:r>
          </w:p>
          <w:p w14:paraId="12708C6F" w14:textId="77777777" w:rsidR="00197DD0" w:rsidRPr="00197DD0" w:rsidRDefault="00197DD0" w:rsidP="00197DD0">
            <w:r w:rsidRPr="00197DD0">
              <w:t>28. 23 not 27</w:t>
            </w:r>
            <w:r w:rsidRPr="00197DD0">
              <w:tab/>
            </w:r>
          </w:p>
          <w:p w14:paraId="02C82BF6" w14:textId="77777777" w:rsidR="00197DD0" w:rsidRPr="00197DD0" w:rsidRDefault="00197DD0" w:rsidP="00197DD0">
            <w:r w:rsidRPr="00197DD0">
              <w:t>29. exp animals/ not humans/</w:t>
            </w:r>
          </w:p>
          <w:p w14:paraId="544B2CBC" w14:textId="77777777" w:rsidR="00197DD0" w:rsidRPr="00197DD0" w:rsidRDefault="00197DD0" w:rsidP="00197DD0">
            <w:r w:rsidRPr="00197DD0">
              <w:t>30. 28 not 29</w:t>
            </w:r>
            <w:r w:rsidRPr="00197DD0">
              <w:tab/>
            </w:r>
          </w:p>
          <w:p w14:paraId="62FFF882" w14:textId="77777777" w:rsidR="00197DD0" w:rsidRPr="00197DD0" w:rsidRDefault="00197DD0" w:rsidP="00197DD0">
            <w:r w:rsidRPr="00197DD0">
              <w:t xml:space="preserve">31. </w:t>
            </w:r>
            <w:proofErr w:type="spellStart"/>
            <w:r w:rsidRPr="00197DD0">
              <w:t>bmj.jn</w:t>
            </w:r>
            <w:proofErr w:type="spellEnd"/>
            <w:r w:rsidRPr="00197DD0">
              <w:t>.</w:t>
            </w:r>
            <w:r w:rsidRPr="00197DD0">
              <w:tab/>
            </w:r>
          </w:p>
          <w:p w14:paraId="10ED81F9" w14:textId="77777777" w:rsidR="00197DD0" w:rsidRPr="00197DD0" w:rsidRDefault="00197DD0" w:rsidP="00197DD0">
            <w:r w:rsidRPr="00197DD0">
              <w:t>32. "</w:t>
            </w:r>
            <w:proofErr w:type="spellStart"/>
            <w:r w:rsidRPr="00197DD0">
              <w:t>cochrane</w:t>
            </w:r>
            <w:proofErr w:type="spellEnd"/>
            <w:r w:rsidRPr="00197DD0">
              <w:t xml:space="preserve"> database of systematic reviews".</w:t>
            </w:r>
            <w:proofErr w:type="spellStart"/>
            <w:r w:rsidRPr="00197DD0">
              <w:t>jn</w:t>
            </w:r>
            <w:proofErr w:type="spellEnd"/>
            <w:r w:rsidRPr="00197DD0">
              <w:t>.</w:t>
            </w:r>
          </w:p>
          <w:p w14:paraId="029FF2C5" w14:textId="77777777" w:rsidR="00197DD0" w:rsidRPr="00197DD0" w:rsidRDefault="00197DD0" w:rsidP="00197DD0">
            <w:r w:rsidRPr="00197DD0">
              <w:t xml:space="preserve">33. health technology assessment </w:t>
            </w:r>
            <w:proofErr w:type="spellStart"/>
            <w:r w:rsidRPr="00197DD0">
              <w:t>winchester</w:t>
            </w:r>
            <w:proofErr w:type="spellEnd"/>
            <w:r w:rsidRPr="00197DD0">
              <w:t xml:space="preserve"> </w:t>
            </w:r>
            <w:proofErr w:type="spellStart"/>
            <w:r w:rsidRPr="00197DD0">
              <w:t>England.jn</w:t>
            </w:r>
            <w:proofErr w:type="spellEnd"/>
          </w:p>
          <w:p w14:paraId="4D3123B7" w14:textId="77777777" w:rsidR="00197DD0" w:rsidRPr="00197DD0" w:rsidRDefault="00197DD0" w:rsidP="00197DD0">
            <w:r w:rsidRPr="00197DD0">
              <w:t>34. or/31-33</w:t>
            </w:r>
          </w:p>
          <w:p w14:paraId="71340D81" w14:textId="77777777" w:rsidR="00197DD0" w:rsidRPr="00197DD0" w:rsidRDefault="00197DD0" w:rsidP="00197DD0">
            <w:r w:rsidRPr="00197DD0">
              <w:t>35. 30 not 34</w:t>
            </w:r>
          </w:p>
          <w:p w14:paraId="74F6FF87" w14:textId="77777777" w:rsidR="00197DD0" w:rsidRPr="00197DD0" w:rsidRDefault="00197DD0" w:rsidP="00197DD0"/>
          <w:p w14:paraId="42B5CD03" w14:textId="77777777" w:rsidR="00197DD0" w:rsidRPr="00197DD0" w:rsidRDefault="00197DD0" w:rsidP="00197DD0">
            <w:r w:rsidRPr="00197DD0">
              <w:t xml:space="preserve">Genetic, </w:t>
            </w:r>
            <w:proofErr w:type="spellStart"/>
            <w:r w:rsidRPr="00197DD0">
              <w:t>Genomc</w:t>
            </w:r>
            <w:proofErr w:type="spellEnd"/>
            <w:r w:rsidRPr="00197DD0">
              <w:t xml:space="preserve"> and Precision Medicine Terms</w:t>
            </w:r>
          </w:p>
          <w:p w14:paraId="5386C661" w14:textId="77777777" w:rsidR="00197DD0" w:rsidRPr="00197DD0" w:rsidRDefault="00197DD0" w:rsidP="00197DD0">
            <w:r w:rsidRPr="00197DD0">
              <w:t xml:space="preserve">36. ((genetic$ or </w:t>
            </w:r>
            <w:proofErr w:type="spellStart"/>
            <w:r w:rsidRPr="00197DD0">
              <w:t>pharmacogen</w:t>
            </w:r>
            <w:proofErr w:type="spellEnd"/>
            <w:r w:rsidRPr="00197DD0">
              <w:t>$ or pharmaco-gen$) adj2 (test$ or tech$ or assessment or evaluation or intervention$ or screen$ or service$)).</w:t>
            </w:r>
            <w:proofErr w:type="spellStart"/>
            <w:r w:rsidRPr="00197DD0">
              <w:t>mp</w:t>
            </w:r>
            <w:proofErr w:type="spellEnd"/>
            <w:r w:rsidRPr="00197DD0">
              <w:t>.</w:t>
            </w:r>
            <w:r w:rsidRPr="00197DD0">
              <w:tab/>
            </w:r>
          </w:p>
          <w:p w14:paraId="74754C5B" w14:textId="77777777" w:rsidR="00197DD0" w:rsidRPr="00197DD0" w:rsidRDefault="00197DD0" w:rsidP="00197DD0">
            <w:r w:rsidRPr="00197DD0">
              <w:t>37. biomarker.mp.</w:t>
            </w:r>
            <w:r w:rsidRPr="00197DD0">
              <w:tab/>
            </w:r>
          </w:p>
          <w:p w14:paraId="52FF2616" w14:textId="77777777" w:rsidR="00197DD0" w:rsidRPr="00197DD0" w:rsidRDefault="00197DD0" w:rsidP="00197DD0">
            <w:r w:rsidRPr="00197DD0">
              <w:t xml:space="preserve">38. (next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generation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sequencing).</w:t>
            </w:r>
            <w:proofErr w:type="spellStart"/>
            <w:r w:rsidRPr="00197DD0">
              <w:t>mp</w:t>
            </w:r>
            <w:proofErr w:type="spellEnd"/>
            <w:r w:rsidRPr="00197DD0">
              <w:t>.</w:t>
            </w:r>
          </w:p>
          <w:p w14:paraId="2164EA8B" w14:textId="77777777" w:rsidR="00197DD0" w:rsidRPr="00197DD0" w:rsidRDefault="00197DD0" w:rsidP="00197DD0">
            <w:r w:rsidRPr="00197DD0">
              <w:t xml:space="preserve">39. (high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throughput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sequencing).</w:t>
            </w:r>
            <w:proofErr w:type="spellStart"/>
            <w:r w:rsidRPr="00197DD0">
              <w:t>mp</w:t>
            </w:r>
            <w:proofErr w:type="spellEnd"/>
            <w:r w:rsidRPr="00197DD0">
              <w:t>.</w:t>
            </w:r>
          </w:p>
          <w:p w14:paraId="37869417" w14:textId="77777777" w:rsidR="00197DD0" w:rsidRPr="00197DD0" w:rsidRDefault="00197DD0" w:rsidP="00197DD0">
            <w:r w:rsidRPr="00197DD0">
              <w:t>40. (whole adj2 sequencing).</w:t>
            </w:r>
            <w:proofErr w:type="spellStart"/>
            <w:r w:rsidRPr="00197DD0">
              <w:t>mp</w:t>
            </w:r>
            <w:proofErr w:type="spellEnd"/>
            <w:r w:rsidRPr="00197DD0">
              <w:t>.</w:t>
            </w:r>
          </w:p>
          <w:p w14:paraId="40EBF5AC" w14:textId="77777777" w:rsidR="00197DD0" w:rsidRPr="00197DD0" w:rsidRDefault="00197DD0" w:rsidP="00197DD0">
            <w:r w:rsidRPr="00197DD0">
              <w:t>41. or/36-40</w:t>
            </w:r>
          </w:p>
          <w:p w14:paraId="373C8D9E" w14:textId="77777777" w:rsidR="00197DD0" w:rsidRPr="00197DD0" w:rsidRDefault="00197DD0" w:rsidP="00197DD0">
            <w:r w:rsidRPr="00197DD0">
              <w:t>42. (</w:t>
            </w:r>
            <w:proofErr w:type="spellStart"/>
            <w:r w:rsidRPr="00197DD0">
              <w:t>genom</w:t>
            </w:r>
            <w:proofErr w:type="spellEnd"/>
            <w:r w:rsidRPr="00197DD0">
              <w:t xml:space="preserve">$ or precision or </w:t>
            </w:r>
            <w:proofErr w:type="spellStart"/>
            <w:r w:rsidRPr="00197DD0">
              <w:t>personali</w:t>
            </w:r>
            <w:proofErr w:type="spellEnd"/>
            <w:r w:rsidRPr="00197DD0">
              <w:t xml:space="preserve">$ or </w:t>
            </w:r>
            <w:proofErr w:type="spellStart"/>
            <w:r w:rsidRPr="00197DD0">
              <w:t>stratif</w:t>
            </w:r>
            <w:proofErr w:type="spellEnd"/>
            <w:r w:rsidRPr="00197DD0">
              <w:t xml:space="preserve">$ or </w:t>
            </w:r>
            <w:proofErr w:type="spellStart"/>
            <w:r w:rsidRPr="00197DD0">
              <w:t>individuali</w:t>
            </w:r>
            <w:proofErr w:type="spellEnd"/>
            <w:r w:rsidRPr="00197DD0">
              <w:t xml:space="preserve">$ or target$ or P4)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(medic$ or treatment or </w:t>
            </w:r>
            <w:proofErr w:type="spellStart"/>
            <w:r w:rsidRPr="00197DD0">
              <w:t>therap</w:t>
            </w:r>
            <w:proofErr w:type="spellEnd"/>
            <w:r w:rsidRPr="00197DD0">
              <w:t>$)</w:t>
            </w:r>
          </w:p>
          <w:p w14:paraId="2911C0D7" w14:textId="77777777" w:rsidR="00197DD0" w:rsidRPr="00197DD0" w:rsidRDefault="00197DD0" w:rsidP="00197DD0">
            <w:r w:rsidRPr="00197DD0">
              <w:t>43. 41 or 42</w:t>
            </w:r>
          </w:p>
          <w:p w14:paraId="291FB4CD" w14:textId="77777777" w:rsidR="00197DD0" w:rsidRPr="00197DD0" w:rsidRDefault="00197DD0" w:rsidP="00197DD0">
            <w:r w:rsidRPr="00197DD0">
              <w:t>44. 11 and 35 and 43</w:t>
            </w:r>
          </w:p>
          <w:p w14:paraId="4067D4E5" w14:textId="77777777" w:rsidR="00197DD0" w:rsidRPr="00197DD0" w:rsidRDefault="00197DD0" w:rsidP="00197DD0"/>
        </w:tc>
        <w:tc>
          <w:tcPr>
            <w:tcW w:w="4508" w:type="dxa"/>
          </w:tcPr>
          <w:p w14:paraId="6A5F2669" w14:textId="77777777" w:rsidR="00197DD0" w:rsidRPr="00197DD0" w:rsidRDefault="00197DD0" w:rsidP="00197DD0">
            <w:r w:rsidRPr="00197DD0">
              <w:lastRenderedPageBreak/>
              <w:t>CRD EMBASE Review Terms</w:t>
            </w:r>
          </w:p>
          <w:p w14:paraId="5F518673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1. exp meta analysis/</w:t>
            </w:r>
          </w:p>
          <w:p w14:paraId="559FD0BA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 xml:space="preserve">2. </w:t>
            </w:r>
            <w:proofErr w:type="spellStart"/>
            <w:r w:rsidRPr="00197DD0">
              <w:rPr>
                <w:lang w:val="en-CA"/>
              </w:rPr>
              <w:t>meta-a</w:t>
            </w:r>
            <w:proofErr w:type="spellEnd"/>
            <w:r w:rsidRPr="00197DD0">
              <w:rPr>
                <w:lang w:val="en-CA"/>
              </w:rPr>
              <w:t>nalys</w:t>
            </w:r>
            <w:proofErr w:type="gramStart"/>
            <w:r w:rsidRPr="00197DD0">
              <w:rPr>
                <w:lang w:val="en-CA"/>
              </w:rPr>
              <w:t>$.ti</w:t>
            </w:r>
            <w:proofErr w:type="gramEnd"/>
            <w:r w:rsidRPr="00197DD0">
              <w:rPr>
                <w:lang w:val="en-CA"/>
              </w:rPr>
              <w:t>,ab.</w:t>
            </w:r>
          </w:p>
          <w:p w14:paraId="6F175F70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 xml:space="preserve">3. </w:t>
            </w:r>
            <w:proofErr w:type="spellStart"/>
            <w:r w:rsidRPr="00197DD0">
              <w:rPr>
                <w:lang w:val="en-CA"/>
              </w:rPr>
              <w:t>metaanalys</w:t>
            </w:r>
            <w:proofErr w:type="spellEnd"/>
            <w:proofErr w:type="gramStart"/>
            <w:r w:rsidRPr="00197DD0">
              <w:rPr>
                <w:lang w:val="en-CA"/>
              </w:rPr>
              <w:t>$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6EB52CCB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 xml:space="preserve">4. meta </w:t>
            </w:r>
            <w:proofErr w:type="spellStart"/>
            <w:r w:rsidRPr="00197DD0">
              <w:rPr>
                <w:lang w:val="en-CA"/>
              </w:rPr>
              <w:t>analys</w:t>
            </w:r>
            <w:proofErr w:type="spellEnd"/>
            <w:proofErr w:type="gramStart"/>
            <w:r w:rsidRPr="00197DD0">
              <w:rPr>
                <w:lang w:val="en-CA"/>
              </w:rPr>
              <w:t>$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3784512C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5. review$.</w:t>
            </w:r>
            <w:proofErr w:type="spellStart"/>
            <w:r w:rsidRPr="00197DD0">
              <w:rPr>
                <w:lang w:val="en-CA"/>
              </w:rPr>
              <w:t>ti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6A2ACE56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6. overview$.</w:t>
            </w:r>
            <w:proofErr w:type="spellStart"/>
            <w:r w:rsidRPr="00197DD0">
              <w:rPr>
                <w:lang w:val="en-CA"/>
              </w:rPr>
              <w:t>ti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073AB2C8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7. (</w:t>
            </w:r>
            <w:proofErr w:type="spellStart"/>
            <w:r w:rsidRPr="00197DD0">
              <w:rPr>
                <w:lang w:val="en-CA"/>
              </w:rPr>
              <w:t>synthes</w:t>
            </w:r>
            <w:proofErr w:type="spellEnd"/>
            <w:r w:rsidRPr="00197DD0">
              <w:rPr>
                <w:lang w:val="en-CA"/>
              </w:rPr>
              <w:t>$ adj3 (literature$ or research$ or studies or data)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71E94798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 xml:space="preserve">8. pooled </w:t>
            </w:r>
            <w:proofErr w:type="spellStart"/>
            <w:r w:rsidRPr="00197DD0">
              <w:rPr>
                <w:lang w:val="en-CA"/>
              </w:rPr>
              <w:t>analys</w:t>
            </w:r>
            <w:proofErr w:type="spellEnd"/>
            <w:proofErr w:type="gramStart"/>
            <w:r w:rsidRPr="00197DD0">
              <w:rPr>
                <w:lang w:val="en-CA"/>
              </w:rPr>
              <w:t>$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1D6C811D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9. ((data adj2 pool$) and studies).</w:t>
            </w:r>
            <w:proofErr w:type="spellStart"/>
            <w:r w:rsidRPr="00197DD0">
              <w:rPr>
                <w:lang w:val="en-CA"/>
              </w:rPr>
              <w:t>mp</w:t>
            </w:r>
            <w:proofErr w:type="spellEnd"/>
            <w:r w:rsidRPr="00197DD0">
              <w:rPr>
                <w:lang w:val="en-CA"/>
              </w:rPr>
              <w:t xml:space="preserve">. </w:t>
            </w:r>
          </w:p>
          <w:p w14:paraId="66A208C7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 xml:space="preserve">10. (MEDLINE or </w:t>
            </w:r>
            <w:proofErr w:type="spellStart"/>
            <w:r w:rsidRPr="00197DD0">
              <w:rPr>
                <w:lang w:val="en-CA"/>
              </w:rPr>
              <w:t>medlars</w:t>
            </w:r>
            <w:proofErr w:type="spellEnd"/>
            <w:r w:rsidRPr="00197DD0">
              <w:rPr>
                <w:lang w:val="en-CA"/>
              </w:rPr>
              <w:t xml:space="preserve"> or </w:t>
            </w:r>
            <w:proofErr w:type="spellStart"/>
            <w:r w:rsidRPr="00197DD0">
              <w:rPr>
                <w:lang w:val="en-CA"/>
              </w:rPr>
              <w:t>embase</w:t>
            </w:r>
            <w:proofErr w:type="spellEnd"/>
            <w:r w:rsidRPr="00197DD0">
              <w:rPr>
                <w:lang w:val="en-CA"/>
              </w:rPr>
              <w:t xml:space="preserve"> or </w:t>
            </w:r>
            <w:proofErr w:type="spellStart"/>
            <w:r w:rsidRPr="00197DD0">
              <w:rPr>
                <w:lang w:val="en-CA"/>
              </w:rPr>
              <w:t>cinahl</w:t>
            </w:r>
            <w:proofErr w:type="spellEnd"/>
            <w:r w:rsidRPr="00197DD0">
              <w:rPr>
                <w:lang w:val="en-CA"/>
              </w:rPr>
              <w:t xml:space="preserve"> or </w:t>
            </w:r>
            <w:proofErr w:type="spellStart"/>
            <w:r w:rsidRPr="00197DD0">
              <w:rPr>
                <w:lang w:val="en-CA"/>
              </w:rPr>
              <w:t>scisearch</w:t>
            </w:r>
            <w:proofErr w:type="spellEnd"/>
            <w:r w:rsidRPr="00197DD0">
              <w:rPr>
                <w:lang w:val="en-CA"/>
              </w:rPr>
              <w:t xml:space="preserve"> or </w:t>
            </w:r>
            <w:proofErr w:type="spellStart"/>
            <w:r w:rsidRPr="00197DD0">
              <w:rPr>
                <w:lang w:val="en-CA"/>
              </w:rPr>
              <w:t>psychinfo</w:t>
            </w:r>
            <w:proofErr w:type="spellEnd"/>
            <w:r w:rsidRPr="00197DD0">
              <w:rPr>
                <w:lang w:val="en-CA"/>
              </w:rPr>
              <w:t xml:space="preserve"> or </w:t>
            </w:r>
            <w:proofErr w:type="spellStart"/>
            <w:r w:rsidRPr="00197DD0">
              <w:rPr>
                <w:lang w:val="en-CA"/>
              </w:rPr>
              <w:t>psycinfo</w:t>
            </w:r>
            <w:proofErr w:type="spellEnd"/>
            <w:r w:rsidRPr="00197DD0">
              <w:rPr>
                <w:lang w:val="en-CA"/>
              </w:rPr>
              <w:t xml:space="preserve"> or </w:t>
            </w:r>
            <w:proofErr w:type="spellStart"/>
            <w:r w:rsidRPr="00197DD0">
              <w:rPr>
                <w:lang w:val="en-CA"/>
              </w:rPr>
              <w:t>psychlit</w:t>
            </w:r>
            <w:proofErr w:type="spellEnd"/>
            <w:r w:rsidRPr="00197DD0">
              <w:rPr>
                <w:lang w:val="en-CA"/>
              </w:rPr>
              <w:t xml:space="preserve"> or</w:t>
            </w:r>
          </w:p>
          <w:p w14:paraId="7137B2ED" w14:textId="77777777" w:rsidR="00197DD0" w:rsidRPr="00197DD0" w:rsidRDefault="00197DD0" w:rsidP="00197DD0">
            <w:pPr>
              <w:rPr>
                <w:lang w:val="en-CA"/>
              </w:rPr>
            </w:pPr>
            <w:proofErr w:type="spellStart"/>
            <w:r w:rsidRPr="00197DD0">
              <w:rPr>
                <w:lang w:val="en-CA"/>
              </w:rPr>
              <w:t>psyclit</w:t>
            </w:r>
            <w:proofErr w:type="spellEnd"/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00D818E0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11. ((hand or manual or database$ or computer$) adj2 search$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7D3EF6B4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12. ((electronic or bibliographic$) adj2 (database$ or data base$)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738B5378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 xml:space="preserve">13. ((review$ or overview$) adj10 (systematic$ or methodologic$ or </w:t>
            </w:r>
            <w:proofErr w:type="spellStart"/>
            <w:r w:rsidRPr="00197DD0">
              <w:rPr>
                <w:lang w:val="en-CA"/>
              </w:rPr>
              <w:t>quantitativ</w:t>
            </w:r>
            <w:proofErr w:type="spellEnd"/>
            <w:r w:rsidRPr="00197DD0">
              <w:rPr>
                <w:lang w:val="en-CA"/>
              </w:rPr>
              <w:t>$ or research$ or</w:t>
            </w:r>
          </w:p>
          <w:p w14:paraId="430E268B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literature$ or studies or trial$ or effective$)</w:t>
            </w:r>
            <w:proofErr w:type="gramStart"/>
            <w:r w:rsidRPr="00197DD0">
              <w:rPr>
                <w:lang w:val="en-CA"/>
              </w:rPr>
              <w:t>).ab.</w:t>
            </w:r>
            <w:proofErr w:type="gramEnd"/>
          </w:p>
          <w:p w14:paraId="10E97765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14. 1 or 2 or 3 or 4 or 5 or 6 or 7 or 8 or 9 or 10 or 11 or 12 or 13</w:t>
            </w:r>
          </w:p>
          <w:p w14:paraId="67960973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15. (retrospective$ adj2 review$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,sh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01F55D9E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16. (case$ adj2 review$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,sh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3D152BE6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17. (record$ adj2 review$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,sh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7041E48E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18. (patient$ adj2 review$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,sh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2AEA0FCD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19. (patient$ adj2 chart$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,sh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706CFAD2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20. (peer adj2 review$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,sh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1FDF31D8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21. (chart$ adj2 review$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,sh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5087E025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22. (case$ adj2 report$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,sh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07AEB985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23. (rat or rats or mouse or mice or hamster or hamsters or animal or animals or dog or dogs or</w:t>
            </w:r>
          </w:p>
          <w:p w14:paraId="550FE122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cat or cats or bovine or sheep</w:t>
            </w:r>
            <w:proofErr w:type="gramStart"/>
            <w:r w:rsidRPr="00197DD0">
              <w:rPr>
                <w:lang w:val="en-CA"/>
              </w:rPr>
              <w:t>).</w:t>
            </w:r>
            <w:proofErr w:type="spellStart"/>
            <w:r w:rsidRPr="00197DD0">
              <w:rPr>
                <w:lang w:val="en-CA"/>
              </w:rPr>
              <w:t>ti</w:t>
            </w:r>
            <w:proofErr w:type="gramEnd"/>
            <w:r w:rsidRPr="00197DD0">
              <w:rPr>
                <w:lang w:val="en-CA"/>
              </w:rPr>
              <w:t>,ab,sh</w:t>
            </w:r>
            <w:proofErr w:type="spellEnd"/>
            <w:r w:rsidRPr="00197DD0">
              <w:rPr>
                <w:lang w:val="en-CA"/>
              </w:rPr>
              <w:t>.</w:t>
            </w:r>
          </w:p>
          <w:p w14:paraId="5D3CA992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24. 15 or 16 or 17 or 18 or 19 or 20 or 21 or 22 or 23</w:t>
            </w:r>
          </w:p>
          <w:p w14:paraId="7B42262B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25. 14 not 24</w:t>
            </w:r>
          </w:p>
          <w:p w14:paraId="33BF418C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26. editorial.pt.</w:t>
            </w:r>
          </w:p>
          <w:p w14:paraId="4B427080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27. letter.pt.</w:t>
            </w:r>
          </w:p>
          <w:p w14:paraId="4EE2B3C5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28. 26 or 27</w:t>
            </w:r>
          </w:p>
          <w:p w14:paraId="6A175B2A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29. 25 not 28</w:t>
            </w:r>
          </w:p>
          <w:p w14:paraId="1D1148DB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lastRenderedPageBreak/>
              <w:t>30. exp animal/</w:t>
            </w:r>
          </w:p>
          <w:p w14:paraId="3B24B0EE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31. exp nonhuman/</w:t>
            </w:r>
          </w:p>
          <w:p w14:paraId="09A47D38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32. 30 or 31</w:t>
            </w:r>
          </w:p>
          <w:p w14:paraId="06649042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33. exp human/</w:t>
            </w:r>
          </w:p>
          <w:p w14:paraId="5AFEEF52" w14:textId="77777777" w:rsidR="00197DD0" w:rsidRPr="00197DD0" w:rsidRDefault="00197DD0" w:rsidP="00197DD0">
            <w:pPr>
              <w:rPr>
                <w:lang w:val="en-CA"/>
              </w:rPr>
            </w:pPr>
            <w:r w:rsidRPr="00197DD0">
              <w:rPr>
                <w:lang w:val="en-CA"/>
              </w:rPr>
              <w:t>34. 32 not (32 and 33)</w:t>
            </w:r>
          </w:p>
          <w:p w14:paraId="012FF13D" w14:textId="77777777" w:rsidR="00197DD0" w:rsidRPr="00197DD0" w:rsidRDefault="00197DD0" w:rsidP="00197DD0">
            <w:pPr>
              <w:rPr>
                <w:b/>
              </w:rPr>
            </w:pPr>
            <w:r w:rsidRPr="00197DD0">
              <w:rPr>
                <w:lang w:val="en-CA"/>
              </w:rPr>
              <w:t>35. 29 not 34</w:t>
            </w:r>
            <w:r w:rsidRPr="00197DD0">
              <w:tab/>
            </w:r>
          </w:p>
          <w:p w14:paraId="27465979" w14:textId="77777777" w:rsidR="00197DD0" w:rsidRPr="00197DD0" w:rsidRDefault="00197DD0" w:rsidP="00197DD0"/>
          <w:p w14:paraId="50E34628" w14:textId="77777777" w:rsidR="00197DD0" w:rsidRPr="00197DD0" w:rsidRDefault="00197DD0" w:rsidP="00197DD0">
            <w:r w:rsidRPr="00197DD0">
              <w:t>EED Economic Terms</w:t>
            </w:r>
          </w:p>
          <w:p w14:paraId="3A0751A6" w14:textId="77777777" w:rsidR="00197DD0" w:rsidRPr="00197DD0" w:rsidRDefault="00197DD0" w:rsidP="00197DD0">
            <w:r w:rsidRPr="00197DD0">
              <w:t>36. Health Economics/</w:t>
            </w:r>
          </w:p>
          <w:p w14:paraId="45D418AF" w14:textId="77777777" w:rsidR="00197DD0" w:rsidRPr="00197DD0" w:rsidRDefault="00197DD0" w:rsidP="00197DD0">
            <w:r w:rsidRPr="00197DD0">
              <w:t>37. exp Economic Evaluation/</w:t>
            </w:r>
          </w:p>
          <w:p w14:paraId="74C3C112" w14:textId="77777777" w:rsidR="00197DD0" w:rsidRPr="00197DD0" w:rsidRDefault="00197DD0" w:rsidP="00197DD0">
            <w:r w:rsidRPr="00197DD0">
              <w:t>38. exp Health Care Cost/</w:t>
            </w:r>
          </w:p>
          <w:p w14:paraId="14D2C508" w14:textId="77777777" w:rsidR="00197DD0" w:rsidRPr="00197DD0" w:rsidRDefault="00197DD0" w:rsidP="00197DD0">
            <w:r w:rsidRPr="00197DD0">
              <w:t xml:space="preserve">39. </w:t>
            </w:r>
            <w:proofErr w:type="spellStart"/>
            <w:r w:rsidRPr="00197DD0">
              <w:t>pharmacoeconomics</w:t>
            </w:r>
            <w:proofErr w:type="spellEnd"/>
            <w:r w:rsidRPr="00197DD0">
              <w:t>/</w:t>
            </w:r>
          </w:p>
          <w:p w14:paraId="74DD7030" w14:textId="77777777" w:rsidR="00197DD0" w:rsidRPr="00197DD0" w:rsidRDefault="00197DD0" w:rsidP="00197DD0">
            <w:r w:rsidRPr="00197DD0">
              <w:t>40. 36 or 37 or 38 or 39</w:t>
            </w:r>
          </w:p>
          <w:p w14:paraId="6E25C8B0" w14:textId="77777777" w:rsidR="00197DD0" w:rsidRPr="00197DD0" w:rsidRDefault="00197DD0" w:rsidP="00197DD0">
            <w:r w:rsidRPr="00197DD0">
              <w:t>41. (</w:t>
            </w:r>
            <w:proofErr w:type="spellStart"/>
            <w:r w:rsidRPr="00197DD0">
              <w:t>econom</w:t>
            </w:r>
            <w:proofErr w:type="spellEnd"/>
            <w:r w:rsidRPr="00197DD0">
              <w:t>$ or cost or costs or costly or costing or price or prices or pricing or pharmacoeconomic$</w:t>
            </w:r>
            <w:proofErr w:type="gramStart"/>
            <w:r w:rsidRPr="00197DD0">
              <w:t>)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</w:p>
          <w:p w14:paraId="3A90ED77" w14:textId="77777777" w:rsidR="00197DD0" w:rsidRPr="00197DD0" w:rsidRDefault="00197DD0" w:rsidP="00197DD0">
            <w:r w:rsidRPr="00197DD0">
              <w:t>42. (expenditure$ not energy</w:t>
            </w:r>
            <w:proofErr w:type="gramStart"/>
            <w:r w:rsidRPr="00197DD0">
              <w:t>)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</w:p>
          <w:p w14:paraId="64F2CCDD" w14:textId="77777777" w:rsidR="00197DD0" w:rsidRPr="00197DD0" w:rsidRDefault="00197DD0" w:rsidP="00197DD0">
            <w:r w:rsidRPr="00197DD0">
              <w:t>43. (value adj2 money</w:t>
            </w:r>
            <w:proofErr w:type="gramStart"/>
            <w:r w:rsidRPr="00197DD0">
              <w:t>)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</w:p>
          <w:p w14:paraId="51AA23EF" w14:textId="77777777" w:rsidR="00197DD0" w:rsidRPr="00197DD0" w:rsidRDefault="00197DD0" w:rsidP="00197DD0">
            <w:r w:rsidRPr="00197DD0">
              <w:t>44. budget</w:t>
            </w:r>
            <w:proofErr w:type="gramStart"/>
            <w:r w:rsidRPr="00197DD0">
              <w:t>$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</w:p>
          <w:p w14:paraId="07316603" w14:textId="77777777" w:rsidR="00197DD0" w:rsidRPr="00197DD0" w:rsidRDefault="00197DD0" w:rsidP="00197DD0">
            <w:r w:rsidRPr="00197DD0">
              <w:t>45. 41 or 42 or 43 or 44</w:t>
            </w:r>
          </w:p>
          <w:p w14:paraId="0D2340EF" w14:textId="77777777" w:rsidR="00197DD0" w:rsidRPr="00197DD0" w:rsidRDefault="00197DD0" w:rsidP="00197DD0">
            <w:r w:rsidRPr="00197DD0">
              <w:t>46. 40 or 45</w:t>
            </w:r>
          </w:p>
          <w:p w14:paraId="1C7EBB03" w14:textId="77777777" w:rsidR="00197DD0" w:rsidRPr="00197DD0" w:rsidRDefault="00197DD0" w:rsidP="00197DD0">
            <w:r w:rsidRPr="00197DD0">
              <w:t>47. note.pt.</w:t>
            </w:r>
          </w:p>
          <w:p w14:paraId="44D91FAE" w14:textId="77777777" w:rsidR="00197DD0" w:rsidRPr="00197DD0" w:rsidRDefault="00197DD0" w:rsidP="00197DD0">
            <w:r w:rsidRPr="00197DD0">
              <w:t>48. 46 not 47</w:t>
            </w:r>
          </w:p>
          <w:p w14:paraId="58A13BE3" w14:textId="77777777" w:rsidR="00197DD0" w:rsidRPr="00197DD0" w:rsidRDefault="00197DD0" w:rsidP="00197DD0">
            <w:r w:rsidRPr="00197DD0">
              <w:t xml:space="preserve">49. (metabolic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cost</w:t>
            </w:r>
            <w:proofErr w:type="gramStart"/>
            <w:r w:rsidRPr="00197DD0">
              <w:t>)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</w:p>
          <w:p w14:paraId="3C835FF6" w14:textId="77777777" w:rsidR="00197DD0" w:rsidRPr="00197DD0" w:rsidRDefault="00197DD0" w:rsidP="00197DD0">
            <w:r w:rsidRPr="00197DD0">
              <w:t xml:space="preserve">50. ((energy or oxygen)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cost</w:t>
            </w:r>
            <w:proofErr w:type="gramStart"/>
            <w:r w:rsidRPr="00197DD0">
              <w:t>)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</w:p>
          <w:p w14:paraId="17053ACF" w14:textId="77777777" w:rsidR="00197DD0" w:rsidRPr="00197DD0" w:rsidRDefault="00197DD0" w:rsidP="00197DD0">
            <w:r w:rsidRPr="00197DD0">
              <w:t xml:space="preserve">51. ((energy or oxygen)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expenditure</w:t>
            </w:r>
            <w:proofErr w:type="gramStart"/>
            <w:r w:rsidRPr="00197DD0">
              <w:t>).</w:t>
            </w:r>
            <w:proofErr w:type="spellStart"/>
            <w:r w:rsidRPr="00197DD0">
              <w:t>ti</w:t>
            </w:r>
            <w:proofErr w:type="gramEnd"/>
            <w:r w:rsidRPr="00197DD0">
              <w:t>,ab</w:t>
            </w:r>
            <w:proofErr w:type="spellEnd"/>
            <w:r w:rsidRPr="00197DD0">
              <w:t>.</w:t>
            </w:r>
          </w:p>
          <w:p w14:paraId="3EADD3E4" w14:textId="77777777" w:rsidR="00197DD0" w:rsidRPr="00197DD0" w:rsidRDefault="00197DD0" w:rsidP="00197DD0">
            <w:r w:rsidRPr="00197DD0">
              <w:t>52. 49 or 50 or 51</w:t>
            </w:r>
          </w:p>
          <w:p w14:paraId="2DA6B09D" w14:textId="77777777" w:rsidR="00197DD0" w:rsidRPr="00197DD0" w:rsidRDefault="00197DD0" w:rsidP="00197DD0">
            <w:r w:rsidRPr="00197DD0">
              <w:t>53. 48 not 52</w:t>
            </w:r>
          </w:p>
          <w:p w14:paraId="6ED24841" w14:textId="77777777" w:rsidR="00197DD0" w:rsidRPr="00197DD0" w:rsidRDefault="00197DD0" w:rsidP="00197DD0">
            <w:r w:rsidRPr="00197DD0">
              <w:t>54. 0959-8146.is.</w:t>
            </w:r>
          </w:p>
          <w:p w14:paraId="142AE1EC" w14:textId="77777777" w:rsidR="00197DD0" w:rsidRPr="00197DD0" w:rsidRDefault="00197DD0" w:rsidP="00197DD0">
            <w:r w:rsidRPr="00197DD0">
              <w:t>55. (1469-493X or 1366-5278).is.</w:t>
            </w:r>
          </w:p>
          <w:p w14:paraId="4C29DB66" w14:textId="77777777" w:rsidR="00197DD0" w:rsidRPr="00197DD0" w:rsidRDefault="00197DD0" w:rsidP="00197DD0">
            <w:r w:rsidRPr="00197DD0">
              <w:t>56. 1756-1833.en.</w:t>
            </w:r>
          </w:p>
          <w:p w14:paraId="7CD2A886" w14:textId="77777777" w:rsidR="00197DD0" w:rsidRPr="00197DD0" w:rsidRDefault="00197DD0" w:rsidP="00197DD0">
            <w:r w:rsidRPr="00197DD0">
              <w:t>57. or/54-56</w:t>
            </w:r>
          </w:p>
          <w:p w14:paraId="38982008" w14:textId="77777777" w:rsidR="00197DD0" w:rsidRPr="00197DD0" w:rsidRDefault="00197DD0" w:rsidP="00197DD0">
            <w:r w:rsidRPr="00197DD0">
              <w:t>58. 53 not 57</w:t>
            </w:r>
          </w:p>
          <w:p w14:paraId="3F11966B" w14:textId="77777777" w:rsidR="00197DD0" w:rsidRPr="00197DD0" w:rsidRDefault="00197DD0" w:rsidP="00197DD0">
            <w:r w:rsidRPr="00197DD0">
              <w:t>59. conference abstract.pt.</w:t>
            </w:r>
          </w:p>
          <w:p w14:paraId="20C4539A" w14:textId="77777777" w:rsidR="00197DD0" w:rsidRPr="00197DD0" w:rsidRDefault="00197DD0" w:rsidP="00197DD0">
            <w:r w:rsidRPr="00197DD0">
              <w:t>60. 58 not 59</w:t>
            </w:r>
          </w:p>
          <w:p w14:paraId="26C7EE6C" w14:textId="77777777" w:rsidR="00197DD0" w:rsidRPr="00197DD0" w:rsidRDefault="00197DD0" w:rsidP="00197DD0"/>
          <w:p w14:paraId="5F1276E8" w14:textId="77777777" w:rsidR="00197DD0" w:rsidRPr="00197DD0" w:rsidRDefault="00197DD0" w:rsidP="00197DD0">
            <w:r w:rsidRPr="00197DD0">
              <w:t>Genetic, Genomic and Precision Medicine Terms</w:t>
            </w:r>
          </w:p>
          <w:p w14:paraId="62687BAB" w14:textId="77777777" w:rsidR="00197DD0" w:rsidRPr="00197DD0" w:rsidRDefault="00197DD0" w:rsidP="00197DD0">
            <w:r w:rsidRPr="00197DD0">
              <w:t xml:space="preserve">61. ((genetic$ or </w:t>
            </w:r>
            <w:proofErr w:type="spellStart"/>
            <w:r w:rsidRPr="00197DD0">
              <w:t>pharmacogen</w:t>
            </w:r>
            <w:proofErr w:type="spellEnd"/>
            <w:r w:rsidRPr="00197DD0">
              <w:t>$ or pharmaco-gen$) adj2 (test$ or tech$ or assessment or evaluation or intervention$ or screen$ or service$)).</w:t>
            </w:r>
            <w:proofErr w:type="spellStart"/>
            <w:r w:rsidRPr="00197DD0">
              <w:t>mp</w:t>
            </w:r>
            <w:proofErr w:type="spellEnd"/>
            <w:r w:rsidRPr="00197DD0">
              <w:t>.</w:t>
            </w:r>
            <w:r w:rsidRPr="00197DD0">
              <w:tab/>
            </w:r>
          </w:p>
          <w:p w14:paraId="5D5D43B5" w14:textId="77777777" w:rsidR="00197DD0" w:rsidRPr="00197DD0" w:rsidRDefault="00197DD0" w:rsidP="00197DD0">
            <w:r w:rsidRPr="00197DD0">
              <w:t>62. biomarker.mp.</w:t>
            </w:r>
            <w:r w:rsidRPr="00197DD0">
              <w:tab/>
            </w:r>
          </w:p>
          <w:p w14:paraId="5DFB68DE" w14:textId="77777777" w:rsidR="00197DD0" w:rsidRPr="00197DD0" w:rsidRDefault="00197DD0" w:rsidP="00197DD0">
            <w:r w:rsidRPr="00197DD0">
              <w:t xml:space="preserve">63. (next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generation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sequencing).</w:t>
            </w:r>
            <w:proofErr w:type="spellStart"/>
            <w:r w:rsidRPr="00197DD0">
              <w:t>mp</w:t>
            </w:r>
            <w:proofErr w:type="spellEnd"/>
            <w:r w:rsidRPr="00197DD0">
              <w:t>.</w:t>
            </w:r>
          </w:p>
          <w:p w14:paraId="10F2FEFE" w14:textId="77777777" w:rsidR="00197DD0" w:rsidRPr="00197DD0" w:rsidRDefault="00197DD0" w:rsidP="00197DD0">
            <w:r w:rsidRPr="00197DD0">
              <w:t xml:space="preserve">64. (high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throughput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sequencing).</w:t>
            </w:r>
            <w:proofErr w:type="spellStart"/>
            <w:r w:rsidRPr="00197DD0">
              <w:t>mp</w:t>
            </w:r>
            <w:proofErr w:type="spellEnd"/>
            <w:r w:rsidRPr="00197DD0">
              <w:t>.</w:t>
            </w:r>
          </w:p>
          <w:p w14:paraId="552D10CB" w14:textId="77777777" w:rsidR="00197DD0" w:rsidRPr="00197DD0" w:rsidRDefault="00197DD0" w:rsidP="00197DD0">
            <w:r w:rsidRPr="00197DD0">
              <w:t>65. (whole adj2 sequencing).</w:t>
            </w:r>
            <w:proofErr w:type="spellStart"/>
            <w:r w:rsidRPr="00197DD0">
              <w:t>mp</w:t>
            </w:r>
            <w:proofErr w:type="spellEnd"/>
            <w:r w:rsidRPr="00197DD0">
              <w:t>.</w:t>
            </w:r>
          </w:p>
          <w:p w14:paraId="3CEA1044" w14:textId="77777777" w:rsidR="00197DD0" w:rsidRPr="00197DD0" w:rsidRDefault="00197DD0" w:rsidP="00197DD0">
            <w:r w:rsidRPr="00197DD0">
              <w:t>66. or/61-65</w:t>
            </w:r>
          </w:p>
          <w:p w14:paraId="7A7ED658" w14:textId="77777777" w:rsidR="00197DD0" w:rsidRPr="00197DD0" w:rsidRDefault="00197DD0" w:rsidP="00197DD0">
            <w:r w:rsidRPr="00197DD0">
              <w:t>67. (</w:t>
            </w:r>
            <w:proofErr w:type="spellStart"/>
            <w:r w:rsidRPr="00197DD0">
              <w:t>genom</w:t>
            </w:r>
            <w:proofErr w:type="spellEnd"/>
            <w:r w:rsidRPr="00197DD0">
              <w:t xml:space="preserve">$ or precision or </w:t>
            </w:r>
            <w:proofErr w:type="spellStart"/>
            <w:r w:rsidRPr="00197DD0">
              <w:t>personali</w:t>
            </w:r>
            <w:proofErr w:type="spellEnd"/>
            <w:r w:rsidRPr="00197DD0">
              <w:t xml:space="preserve">$ or </w:t>
            </w:r>
            <w:proofErr w:type="spellStart"/>
            <w:r w:rsidRPr="00197DD0">
              <w:t>stratif</w:t>
            </w:r>
            <w:proofErr w:type="spellEnd"/>
            <w:r w:rsidRPr="00197DD0">
              <w:t xml:space="preserve">$ or </w:t>
            </w:r>
            <w:proofErr w:type="spellStart"/>
            <w:r w:rsidRPr="00197DD0">
              <w:t>individuali</w:t>
            </w:r>
            <w:proofErr w:type="spellEnd"/>
            <w:r w:rsidRPr="00197DD0">
              <w:t xml:space="preserve">$ or target$ or P4) </w:t>
            </w:r>
            <w:proofErr w:type="spellStart"/>
            <w:r w:rsidRPr="00197DD0">
              <w:t>adj</w:t>
            </w:r>
            <w:proofErr w:type="spellEnd"/>
            <w:r w:rsidRPr="00197DD0">
              <w:t xml:space="preserve"> (medic$ or treatment or </w:t>
            </w:r>
            <w:proofErr w:type="spellStart"/>
            <w:r w:rsidRPr="00197DD0">
              <w:t>therap</w:t>
            </w:r>
            <w:proofErr w:type="spellEnd"/>
            <w:r w:rsidRPr="00197DD0">
              <w:t>$)</w:t>
            </w:r>
          </w:p>
          <w:p w14:paraId="6EF1DF68" w14:textId="77777777" w:rsidR="00197DD0" w:rsidRPr="00197DD0" w:rsidRDefault="00197DD0" w:rsidP="00197DD0">
            <w:r w:rsidRPr="00197DD0">
              <w:t>68. 66 or 67</w:t>
            </w:r>
          </w:p>
          <w:p w14:paraId="50149948" w14:textId="77777777" w:rsidR="00197DD0" w:rsidRPr="00197DD0" w:rsidRDefault="00197DD0" w:rsidP="00197DD0">
            <w:r w:rsidRPr="00197DD0">
              <w:t>69. 35 and 60 and 68</w:t>
            </w:r>
          </w:p>
          <w:p w14:paraId="41494CC7" w14:textId="77777777" w:rsidR="00197DD0" w:rsidRPr="00197DD0" w:rsidRDefault="00197DD0" w:rsidP="00197DD0"/>
          <w:p w14:paraId="34133E2B" w14:textId="77777777" w:rsidR="00197DD0" w:rsidRPr="00197DD0" w:rsidRDefault="00197DD0" w:rsidP="00197DD0"/>
        </w:tc>
      </w:tr>
    </w:tbl>
    <w:p w14:paraId="7A908D40" w14:textId="1687DC98" w:rsidR="00197DD0" w:rsidRDefault="00197DD0"/>
    <w:p w14:paraId="75266EEF" w14:textId="77777777" w:rsidR="00197DD0" w:rsidRDefault="00197DD0"/>
    <w:sectPr w:rsidR="00197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955C0" w14:textId="77777777" w:rsidR="002C32A8" w:rsidRDefault="002C32A8" w:rsidP="00197DD0">
      <w:r>
        <w:separator/>
      </w:r>
    </w:p>
  </w:endnote>
  <w:endnote w:type="continuationSeparator" w:id="0">
    <w:p w14:paraId="4B7A18EC" w14:textId="77777777" w:rsidR="002C32A8" w:rsidRDefault="002C32A8" w:rsidP="00197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BCF2F" w14:textId="77777777" w:rsidR="002C32A8" w:rsidRDefault="002C32A8" w:rsidP="00197DD0">
      <w:r>
        <w:separator/>
      </w:r>
    </w:p>
  </w:footnote>
  <w:footnote w:type="continuationSeparator" w:id="0">
    <w:p w14:paraId="73EA0383" w14:textId="77777777" w:rsidR="002C32A8" w:rsidRDefault="002C32A8" w:rsidP="00197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4E"/>
    <w:rsid w:val="00197DD0"/>
    <w:rsid w:val="002516CC"/>
    <w:rsid w:val="002C32A8"/>
    <w:rsid w:val="00332B81"/>
    <w:rsid w:val="006C5136"/>
    <w:rsid w:val="007977D8"/>
    <w:rsid w:val="008F4384"/>
    <w:rsid w:val="0099684E"/>
    <w:rsid w:val="00C67A6D"/>
    <w:rsid w:val="00E4481B"/>
    <w:rsid w:val="00FE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91623"/>
  <w15:docId w15:val="{666CF226-A83C-48F1-B281-2147CBBC1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684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9684E"/>
    <w:rPr>
      <w:rFonts w:eastAsiaTheme="minorEastAsia"/>
      <w:lang w:eastAsia="ko-KR"/>
    </w:rPr>
  </w:style>
  <w:style w:type="table" w:styleId="TableGrid">
    <w:name w:val="Table Grid"/>
    <w:basedOn w:val="TableNormal"/>
    <w:uiPriority w:val="59"/>
    <w:rsid w:val="00996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7D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DD0"/>
  </w:style>
  <w:style w:type="paragraph" w:styleId="Footer">
    <w:name w:val="footer"/>
    <w:basedOn w:val="Normal"/>
    <w:link w:val="FooterChar"/>
    <w:uiPriority w:val="99"/>
    <w:unhideWhenUsed/>
    <w:rsid w:val="00197D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7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Wright</dc:creator>
  <cp:lastModifiedBy>Stuart Wright</cp:lastModifiedBy>
  <cp:revision>3</cp:revision>
  <dcterms:created xsi:type="dcterms:W3CDTF">2018-11-09T16:11:00Z</dcterms:created>
  <dcterms:modified xsi:type="dcterms:W3CDTF">2019-03-22T16:21:00Z</dcterms:modified>
</cp:coreProperties>
</file>